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507"/>
        <w:gridCol w:w="2011"/>
        <w:gridCol w:w="1980"/>
        <w:gridCol w:w="1620"/>
        <w:gridCol w:w="1242"/>
      </w:tblGrid>
      <w:tr w:rsidR="0001092A" w:rsidRPr="002F3CAB" w:rsidTr="009E1EDB">
        <w:trPr>
          <w:trHeight w:val="315"/>
        </w:trPr>
        <w:tc>
          <w:tcPr>
            <w:tcW w:w="9360" w:type="dxa"/>
            <w:gridSpan w:val="5"/>
            <w:shd w:val="clear" w:color="auto" w:fill="auto"/>
            <w:noWrap/>
            <w:vAlign w:val="bottom"/>
            <w:hideMark/>
          </w:tcPr>
          <w:p w:rsidR="0001092A" w:rsidRPr="002F3CAB" w:rsidRDefault="0001092A" w:rsidP="007A0E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proofErr w:type="spellStart"/>
            <w:r w:rsidR="007A0E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  <w:proofErr w:type="spellEnd"/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: Socio-demographic and economic characteristics of the respondents in relation to participation (n=158)</w:t>
            </w: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ticipation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tial/none (n=17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plete (n=14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 (n=158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(%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(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(%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pondent status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Family Head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2 (70.6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88 (62.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00 (63.3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5 (29.4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53 (37.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58 (36.7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 group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Calibri" w:eastAsia="Times New Roman" w:hAnsi="Calibri" w:cs="Times New Roman"/>
                <w:sz w:val="24"/>
                <w:szCs w:val="24"/>
              </w:rPr>
              <w:t>≤</w:t>
            </w: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9 years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6 (35.3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7 (33.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53 (33.5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0-40 years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7 (41.2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8 (3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55 (34.8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Calibri" w:eastAsia="Times New Roman" w:hAnsi="Calibri" w:cs="Times New Roman"/>
                <w:sz w:val="24"/>
                <w:szCs w:val="24"/>
              </w:rPr>
              <w:t>≥</w:t>
            </w: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1 years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 (23.5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6 (32.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50 (31.6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5 (29.4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9 (20.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4 (21.5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2 (70.6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12 (79.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24 (78.5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thnicity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8E4E77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E4E7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o Lum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5.9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 (1.3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8E4E77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E4E7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o Theung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6 (94.1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37 (97.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53 (96.8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 (2.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 (1.9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ligion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Animist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6 (94.1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38 (97.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54 (97.5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Buddhist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5.9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 (2.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 (2.5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In relationship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7 (100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29 (91.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46 (92.4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Not in relationship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2 (8.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2 (7.6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teracy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Illiterate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4 (82.4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01 (71.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15 (72.8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Literate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 (17.6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0 (28.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3 (27.2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ducation in years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≤5 years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6 (94.1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27 (90.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43 (90.5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≥5.1 years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5.9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4 (9.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5 (9.5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ccupation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Farmer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6 (94.1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31 (92.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47 (93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5.9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0 (7.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1 (7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nthly income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≤500,000 kip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6 (94.1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24 (87.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40 (88.6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≥500,001 kip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5.9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5 (10.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6 (10.1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Don't know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 (1.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 (1.3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ily expense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≤3000 kip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2 (70.6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76 (53.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88 (55.7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≥3001 kip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5 (29.4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65 (46.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70 (44.3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perties owned*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House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6 (94.1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41 (10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57 (99.4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Land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7 (100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35 (95.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52 (96.2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Motorbike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0 (58.8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07 (75.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17 (74.1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Tractor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6 (35.3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8 (3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54 (34.2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Cars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5.9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 (2.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5 (3.2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Cattles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9 (52.9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69 (48.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81 (51.3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TV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5.9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1 (2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2 (20.3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Radio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8 (5.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8 (5.1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Mobile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5 (29.4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56 (39.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61 (38.6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terial of the wall*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Bamboo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6 (35.3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9 (20.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5 (22.2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Wood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3 (76.5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13 (80.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26 (79.7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Concrete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 (1.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 (1.3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Plastic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 (2.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 (2.5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Metal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 (2.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 (1.9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terial of the roof*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Bamboo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5.9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8 (5.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9 (5.7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Wood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5.9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 (1.3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Plastic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5.9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 (2.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 (2.5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Metal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3 (76.5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05 (74.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18 (74.7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Shingles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 (17.6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0 (21.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3 (20.9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terial of the floor*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Bamboo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 (11.8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1 (7.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3 (8.2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Wood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6 (94.1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30 (92.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46 (92.4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Mud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 (2.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 (1.9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Concrete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5 (3.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5 (3.2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01092A" w:rsidRPr="002F3CAB" w:rsidTr="002F3CAB">
        <w:trPr>
          <w:trHeight w:val="315"/>
        </w:trPr>
        <w:tc>
          <w:tcPr>
            <w:tcW w:w="4518" w:type="dxa"/>
            <w:gridSpan w:val="2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sence of Toilet Facility at hom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 (17.6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8 (12.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1 (13.3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4 (82.4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23 (87.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37 (86.7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4518" w:type="dxa"/>
            <w:gridSpan w:val="2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If No, </w:t>
            </w: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ou defecate at (n=137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Field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 (1.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Forest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4 (100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21 (98.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35 (98.5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4518" w:type="dxa"/>
            <w:gridSpan w:val="2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igrated from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</w:t>
            </w: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ther villag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6 (35.3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5 (31.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51 (32.3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1 (64.7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96 (68.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07 (67.7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4518" w:type="dxa"/>
            <w:gridSpan w:val="2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f Yes,</w:t>
            </w: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years of living (n=51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≤15 years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 (66.7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5 (55.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9 (56.9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≥15 years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 (33.3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0 (44.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2 (43.1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6498" w:type="dxa"/>
            <w:gridSpan w:val="3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stance between forest and house in km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≤1 km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0 (62.5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82 (59.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92 (60.1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≥1.1 km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6 (37.5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55 (40.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61 (39.9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6498" w:type="dxa"/>
            <w:gridSpan w:val="3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stance between rice field and house in km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≤2 km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2 (75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89 (68.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01 (69.2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414</w:t>
            </w: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≥2.1 km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 (25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1 (31.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5 (30.8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4518" w:type="dxa"/>
            <w:gridSpan w:val="2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requency of visit to forest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Everyday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9 (52.9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87 (61.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96 (60.8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≥ Every alternate day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7 (41.2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8 (3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55 (34.8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5.9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6 (4.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7 (4.4)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1092A" w:rsidRPr="002F3CAB" w:rsidTr="009E1EDB">
        <w:trPr>
          <w:trHeight w:val="315"/>
        </w:trPr>
        <w:tc>
          <w:tcPr>
            <w:tcW w:w="9360" w:type="dxa"/>
            <w:gridSpan w:val="5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*Multiple answers were possible; percentage exceeds 100; analysis were made between "Yes" and "No"</w:t>
            </w:r>
          </w:p>
        </w:tc>
      </w:tr>
    </w:tbl>
    <w:p w:rsidR="0001092A" w:rsidRPr="002F3CAB" w:rsidRDefault="0001092A" w:rsidP="002F3CAB"/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796"/>
        <w:gridCol w:w="1892"/>
        <w:gridCol w:w="1530"/>
        <w:gridCol w:w="1260"/>
        <w:gridCol w:w="1098"/>
      </w:tblGrid>
      <w:tr w:rsidR="0001092A" w:rsidRPr="002F3CAB" w:rsidTr="002F3CAB">
        <w:trPr>
          <w:trHeight w:val="315"/>
        </w:trPr>
        <w:tc>
          <w:tcPr>
            <w:tcW w:w="9576" w:type="dxa"/>
            <w:gridSpan w:val="5"/>
            <w:shd w:val="clear" w:color="auto" w:fill="auto"/>
            <w:noWrap/>
            <w:vAlign w:val="bottom"/>
            <w:hideMark/>
          </w:tcPr>
          <w:p w:rsidR="0001092A" w:rsidRPr="002F3CAB" w:rsidRDefault="0001092A" w:rsidP="007A0E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proofErr w:type="spellStart"/>
            <w:r w:rsidR="007A0E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  <w:proofErr w:type="spellEnd"/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: Knowledge about TME and Malaria of the respondents in relation to participation (n=158)</w:t>
            </w:r>
          </w:p>
        </w:tc>
      </w:tr>
      <w:tr w:rsidR="0001092A" w:rsidRPr="002F3CAB" w:rsidTr="002F3CAB">
        <w:trPr>
          <w:trHeight w:val="315"/>
        </w:trPr>
        <w:tc>
          <w:tcPr>
            <w:tcW w:w="3796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ticipatio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1092A" w:rsidRPr="002F3CAB" w:rsidTr="002F3CAB">
        <w:trPr>
          <w:trHeight w:val="315"/>
        </w:trPr>
        <w:tc>
          <w:tcPr>
            <w:tcW w:w="3796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tial/none (n=17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plete (n=14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 (n=158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01092A" w:rsidRPr="002F3CAB" w:rsidTr="002F3CAB">
        <w:trPr>
          <w:trHeight w:val="315"/>
        </w:trPr>
        <w:tc>
          <w:tcPr>
            <w:tcW w:w="3796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(%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(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(%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1092A" w:rsidRPr="002F3CAB" w:rsidTr="002F3CAB">
        <w:trPr>
          <w:trHeight w:val="315"/>
        </w:trPr>
        <w:tc>
          <w:tcPr>
            <w:tcW w:w="7218" w:type="dxa"/>
            <w:gridSpan w:val="3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ard about the current malaria elimination proje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796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7 (100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41 (10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58 (100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1092A" w:rsidRPr="002F3CAB" w:rsidTr="002F3CAB">
        <w:trPr>
          <w:trHeight w:val="315"/>
        </w:trPr>
        <w:tc>
          <w:tcPr>
            <w:tcW w:w="3796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ard through/from*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796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District health team/village health workers/study staffs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3 (76.5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37 (97.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50 (94.9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</w:tr>
      <w:tr w:rsidR="0001092A" w:rsidRPr="002F3CAB" w:rsidTr="002F3CAB">
        <w:trPr>
          <w:trHeight w:val="315"/>
        </w:trPr>
        <w:tc>
          <w:tcPr>
            <w:tcW w:w="3796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Neighbor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0.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0.6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01092A" w:rsidRPr="002F3CAB" w:rsidTr="002F3CAB">
        <w:trPr>
          <w:trHeight w:val="315"/>
        </w:trPr>
        <w:tc>
          <w:tcPr>
            <w:tcW w:w="3796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Village Head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0 (58.8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09 (77.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19 (75.3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089</w:t>
            </w:r>
          </w:p>
        </w:tc>
      </w:tr>
      <w:tr w:rsidR="0001092A" w:rsidRPr="002F3CAB" w:rsidTr="002F3CAB">
        <w:trPr>
          <w:trHeight w:val="315"/>
        </w:trPr>
        <w:tc>
          <w:tcPr>
            <w:tcW w:w="3796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5.9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 (2.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5 (3.2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01092A" w:rsidRPr="002F3CAB" w:rsidTr="002F3CAB">
        <w:trPr>
          <w:trHeight w:val="315"/>
        </w:trPr>
        <w:tc>
          <w:tcPr>
            <w:tcW w:w="8478" w:type="dxa"/>
            <w:gridSpan w:val="4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scussed the information about TME with another perso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796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 (11.8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0 (28.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2 (26.6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01092A" w:rsidRPr="002F3CAB" w:rsidTr="002F3CAB">
        <w:trPr>
          <w:trHeight w:val="315"/>
        </w:trPr>
        <w:tc>
          <w:tcPr>
            <w:tcW w:w="3796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4 (82.4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98 (69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12 (70.9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796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Don't know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5.9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 (2.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 (2.5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7218" w:type="dxa"/>
            <w:gridSpan w:val="3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ttended meetings/events conducted by T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796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1 (64.7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38 (97.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49 (94.3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01092A" w:rsidRPr="002F3CAB" w:rsidTr="002F3CAB">
        <w:trPr>
          <w:trHeight w:val="315"/>
        </w:trPr>
        <w:tc>
          <w:tcPr>
            <w:tcW w:w="3796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6 (35.3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 (2.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9 (5.7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5688" w:type="dxa"/>
            <w:gridSpan w:val="2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ME was explained to you by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796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Village Head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0 (58.8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24 (87.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34 (84.8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</w:tr>
      <w:tr w:rsidR="0001092A" w:rsidRPr="002F3CAB" w:rsidTr="002F3CAB">
        <w:trPr>
          <w:trHeight w:val="315"/>
        </w:trPr>
        <w:tc>
          <w:tcPr>
            <w:tcW w:w="3796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Volunteers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9 (52.9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17 (8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26 (79.7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</w:tr>
      <w:tr w:rsidR="0001092A" w:rsidRPr="002F3CAB" w:rsidTr="002F3CAB">
        <w:trPr>
          <w:trHeight w:val="315"/>
        </w:trPr>
        <w:tc>
          <w:tcPr>
            <w:tcW w:w="3796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ME staffs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9 (52.9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32 (93.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41 (89.2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01092A" w:rsidRPr="002F3CAB" w:rsidTr="002F3CAB">
        <w:trPr>
          <w:trHeight w:val="315"/>
        </w:trPr>
        <w:tc>
          <w:tcPr>
            <w:tcW w:w="7218" w:type="dxa"/>
            <w:gridSpan w:val="3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requency of explanation about TME by study staff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796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Up to 30 times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8 (47.1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28 (90.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36 (86.1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01092A" w:rsidRPr="002F3CAB" w:rsidTr="002F3CAB">
        <w:trPr>
          <w:trHeight w:val="315"/>
        </w:trPr>
        <w:tc>
          <w:tcPr>
            <w:tcW w:w="3796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Can't remember/Don't know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9 (52.9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3 (9.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2 (13.9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8478" w:type="dxa"/>
            <w:gridSpan w:val="4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requency of explanation about TME by non-study staffs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796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Up to 20 times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0 (58.8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37 (97.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47 (93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01092A" w:rsidRPr="002F3CAB" w:rsidTr="002F3CAB">
        <w:trPr>
          <w:trHeight w:val="315"/>
        </w:trPr>
        <w:tc>
          <w:tcPr>
            <w:tcW w:w="3796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Can't remember/Don't know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7 (41.2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 (2.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1 (7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796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uses of malaria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796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Mosquito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5 (88.2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39 (98.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54 (97.5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01092A" w:rsidRPr="002F3CAB" w:rsidTr="002F3CAB">
        <w:trPr>
          <w:trHeight w:val="315"/>
        </w:trPr>
        <w:tc>
          <w:tcPr>
            <w:tcW w:w="3796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Other/I don't know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 (11.8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 (1.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 (2.5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796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e get malaria from*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796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Forest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 (11.8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 (1.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 (2.5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01092A" w:rsidRPr="002F3CAB" w:rsidTr="002F3CAB">
        <w:trPr>
          <w:trHeight w:val="315"/>
        </w:trPr>
        <w:tc>
          <w:tcPr>
            <w:tcW w:w="3796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Mosquito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4 (82.4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39 (98.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53 (96.8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9</w:t>
            </w:r>
          </w:p>
        </w:tc>
      </w:tr>
      <w:tr w:rsidR="0001092A" w:rsidRPr="002F3CAB" w:rsidTr="002F3CAB">
        <w:trPr>
          <w:trHeight w:val="315"/>
        </w:trPr>
        <w:tc>
          <w:tcPr>
            <w:tcW w:w="5688" w:type="dxa"/>
            <w:gridSpan w:val="2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gns and symptoms of malaria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796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8 (47.1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15 (81.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23 (77.8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  <w:tr w:rsidR="0001092A" w:rsidRPr="002F3CAB" w:rsidTr="002F3CAB">
        <w:trPr>
          <w:trHeight w:val="315"/>
        </w:trPr>
        <w:tc>
          <w:tcPr>
            <w:tcW w:w="3796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7 (41.2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05 (74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12 (70.9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7</w:t>
            </w:r>
          </w:p>
        </w:tc>
      </w:tr>
      <w:tr w:rsidR="0001092A" w:rsidRPr="002F3CAB" w:rsidTr="002F3CAB">
        <w:trPr>
          <w:trHeight w:val="315"/>
        </w:trPr>
        <w:tc>
          <w:tcPr>
            <w:tcW w:w="3796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Muscle pain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5.9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4 (9.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5 (9.5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01092A" w:rsidRPr="002F3CAB" w:rsidTr="002F3CAB">
        <w:trPr>
          <w:trHeight w:val="315"/>
        </w:trPr>
        <w:tc>
          <w:tcPr>
            <w:tcW w:w="3796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Vomiting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5.9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7 (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8 (5.1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01092A" w:rsidRPr="002F3CAB" w:rsidTr="002F3CAB">
        <w:trPr>
          <w:trHeight w:val="315"/>
        </w:trPr>
        <w:tc>
          <w:tcPr>
            <w:tcW w:w="3796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Chills/Shivering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8 (47.1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16 (82.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24 (78.5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  <w:tr w:rsidR="0001092A" w:rsidRPr="002F3CAB" w:rsidTr="002F3CAB">
        <w:trPr>
          <w:trHeight w:val="315"/>
        </w:trPr>
        <w:tc>
          <w:tcPr>
            <w:tcW w:w="3796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5.9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7 (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8 (5.1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01092A" w:rsidRPr="002F3CAB" w:rsidTr="002F3CAB">
        <w:trPr>
          <w:trHeight w:val="315"/>
        </w:trPr>
        <w:tc>
          <w:tcPr>
            <w:tcW w:w="3796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Don't know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6 (35.3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5 (10.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1 (13.3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13</w:t>
            </w:r>
          </w:p>
        </w:tc>
      </w:tr>
      <w:tr w:rsidR="0001092A" w:rsidRPr="002F3CAB" w:rsidTr="002F3CAB">
        <w:trPr>
          <w:trHeight w:val="315"/>
        </w:trPr>
        <w:tc>
          <w:tcPr>
            <w:tcW w:w="3796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agnosis of malaria*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796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Through blood test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0 (58.8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28 (90.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38 (87.3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01092A" w:rsidRPr="002F3CAB" w:rsidTr="002F3CAB">
        <w:trPr>
          <w:trHeight w:val="315"/>
        </w:trPr>
        <w:tc>
          <w:tcPr>
            <w:tcW w:w="3796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That person will have fever, chills and headache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7 (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7 (4.4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01092A" w:rsidRPr="002F3CAB" w:rsidTr="002F3CAB">
        <w:trPr>
          <w:trHeight w:val="315"/>
        </w:trPr>
        <w:tc>
          <w:tcPr>
            <w:tcW w:w="3796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Went to health worker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4 (82.4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17 (8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31 (82.9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01092A" w:rsidRPr="002F3CAB" w:rsidTr="002F3CAB">
        <w:trPr>
          <w:trHeight w:val="315"/>
        </w:trPr>
        <w:tc>
          <w:tcPr>
            <w:tcW w:w="3796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Went to forest before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 (11.8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 (1.3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11</w:t>
            </w:r>
          </w:p>
        </w:tc>
      </w:tr>
      <w:tr w:rsidR="0001092A" w:rsidRPr="002F3CAB" w:rsidTr="002F3CAB">
        <w:trPr>
          <w:trHeight w:val="315"/>
        </w:trPr>
        <w:tc>
          <w:tcPr>
            <w:tcW w:w="7218" w:type="dxa"/>
            <w:gridSpan w:val="3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 asymptomatic villager can have malaria parasit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796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 (17.6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60 (42.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63 (39.9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4</w:t>
            </w:r>
          </w:p>
        </w:tc>
      </w:tr>
      <w:tr w:rsidR="0001092A" w:rsidRPr="002F3CAB" w:rsidTr="002F3CAB">
        <w:trPr>
          <w:trHeight w:val="315"/>
        </w:trPr>
        <w:tc>
          <w:tcPr>
            <w:tcW w:w="3796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5.9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9 (13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0 (12.7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796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Don't know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3 (76.5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62 (4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75 (47.5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7218" w:type="dxa"/>
            <w:gridSpan w:val="3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ays to eliminate malaria from the village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796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By Giving medicine to all the villagers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6 (35.3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17 (8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23 (77.8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01092A" w:rsidRPr="002F3CAB" w:rsidTr="002F3CAB">
        <w:trPr>
          <w:trHeight w:val="315"/>
        </w:trPr>
        <w:tc>
          <w:tcPr>
            <w:tcW w:w="3796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By using mosquito nets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5.9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6 (4.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7 (4.4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01092A" w:rsidRPr="002F3CAB" w:rsidTr="002F3CAB">
        <w:trPr>
          <w:trHeight w:val="315"/>
        </w:trPr>
        <w:tc>
          <w:tcPr>
            <w:tcW w:w="3796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By Cleaning the surrounding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 (1.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 (1.3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01092A" w:rsidRPr="002F3CAB" w:rsidTr="002F3CAB">
        <w:trPr>
          <w:trHeight w:val="315"/>
        </w:trPr>
        <w:tc>
          <w:tcPr>
            <w:tcW w:w="3796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9 (52.9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8 (12.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7 (17.1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01092A" w:rsidRPr="002F3CAB" w:rsidTr="002F3CAB">
        <w:trPr>
          <w:trHeight w:val="315"/>
        </w:trPr>
        <w:tc>
          <w:tcPr>
            <w:tcW w:w="9576" w:type="dxa"/>
            <w:gridSpan w:val="5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*Multiple answers were possible; percentage exceeds 100; analysis were made between "Yes" and "No"</w:t>
            </w:r>
          </w:p>
        </w:tc>
      </w:tr>
    </w:tbl>
    <w:p w:rsidR="0001092A" w:rsidRPr="002F3CAB" w:rsidRDefault="0001092A" w:rsidP="002F3CAB"/>
    <w:tbl>
      <w:tblPr>
        <w:tblW w:w="91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09"/>
        <w:gridCol w:w="1789"/>
        <w:gridCol w:w="1800"/>
        <w:gridCol w:w="1440"/>
        <w:gridCol w:w="1185"/>
      </w:tblGrid>
      <w:tr w:rsidR="0001092A" w:rsidRPr="002F3CAB" w:rsidTr="002F3CAB">
        <w:trPr>
          <w:trHeight w:val="315"/>
        </w:trPr>
        <w:tc>
          <w:tcPr>
            <w:tcW w:w="9123" w:type="dxa"/>
            <w:gridSpan w:val="5"/>
            <w:shd w:val="clear" w:color="auto" w:fill="auto"/>
            <w:noWrap/>
            <w:vAlign w:val="bottom"/>
            <w:hideMark/>
          </w:tcPr>
          <w:p w:rsidR="0001092A" w:rsidRPr="002F3CAB" w:rsidRDefault="0001092A" w:rsidP="007A0E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</w:t>
            </w:r>
            <w:proofErr w:type="spellStart"/>
            <w:r w:rsidR="007A0E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  <w:proofErr w:type="spellEnd"/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: Experiences of TME of the respondents in relation to participation (n=158)</w:t>
            </w:r>
          </w:p>
        </w:tc>
      </w:tr>
      <w:tr w:rsidR="0001092A" w:rsidRPr="002F3CAB" w:rsidTr="002F3CAB">
        <w:trPr>
          <w:trHeight w:val="315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ticipati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1092A" w:rsidRPr="002F3CAB" w:rsidTr="002F3CAB">
        <w:trPr>
          <w:trHeight w:val="315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tial/none (n=17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plete (n=14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 (n=158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01092A" w:rsidRPr="002F3CAB" w:rsidTr="002F3CAB">
        <w:trPr>
          <w:trHeight w:val="315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(%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(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(%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1092A" w:rsidRPr="002F3CAB" w:rsidTr="002F3CAB">
        <w:trPr>
          <w:trHeight w:val="315"/>
        </w:trPr>
        <w:tc>
          <w:tcPr>
            <w:tcW w:w="4698" w:type="dxa"/>
            <w:gridSpan w:val="2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vided blood for test during MD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9 (52.9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41 (10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50 (94.9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01092A" w:rsidRPr="002F3CAB" w:rsidTr="002F3CAB">
        <w:trPr>
          <w:trHeight w:val="315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8 (47.1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8 (5.1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f Yes,</w:t>
            </w: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reasons (n=150)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I want to check malaria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 (44.4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53 (37.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57 (38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01092A" w:rsidRPr="002F3CAB" w:rsidTr="002F3CAB">
        <w:trPr>
          <w:trHeight w:val="315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I am scared of malaria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11.1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7 (19.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8 (18.7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I am scared of illness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0 (7.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0 (6.7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I want to be free from malaria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 (22.2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9 (13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1 (14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I want to have a good health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11.1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5 (17.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6 (17.3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11.1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7 (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8 (5.3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4698" w:type="dxa"/>
            <w:gridSpan w:val="2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ok medicine for mass drug administrati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9 (52.9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41 (10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50 (94.9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01092A" w:rsidRPr="002F3CAB" w:rsidTr="002F3CAB">
        <w:trPr>
          <w:trHeight w:val="315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8 (47.1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8 (5.1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If Yes, </w:t>
            </w: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asons (n=150)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I want to be free from malaria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5 (55.6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61 (43.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66 (44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01092A" w:rsidRPr="002F3CAB" w:rsidTr="002F3CAB">
        <w:trPr>
          <w:trHeight w:val="315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I want to have a good health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11.1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54 (38.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55 (36.7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I am scared of malaria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11.1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5 (10.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6 (10.7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I am scared of illness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11.1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5 (3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6 (4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11.1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6 (4.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7 (4.7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4698" w:type="dxa"/>
            <w:gridSpan w:val="2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f Yes,</w:t>
            </w: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location of the MDA (n=150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Village hall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7 (77.8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01 (71.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08 (72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01092A" w:rsidRPr="002F3CAB" w:rsidTr="002F3CAB">
        <w:trPr>
          <w:trHeight w:val="315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Village center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 (22.2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8 (12.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0 (13.3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0 (14.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0 (13.3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No Response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 (1.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 (1.3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4698" w:type="dxa"/>
            <w:gridSpan w:val="2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icine distribution center was convenient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9 (100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38 (97.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47 (98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01092A" w:rsidRPr="002F3CAB" w:rsidTr="002F3CAB">
        <w:trPr>
          <w:trHeight w:val="315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 (2.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 (2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7938" w:type="dxa"/>
            <w:gridSpan w:val="4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stance between the medicine distribution center and your house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≤100 meter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 (40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99 (70.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03 (68.2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01092A" w:rsidRPr="002F3CAB" w:rsidTr="002F3CAB">
        <w:trPr>
          <w:trHeight w:val="315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≥101 meter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6 (60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2 (29.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8 (31.8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4698" w:type="dxa"/>
            <w:gridSpan w:val="2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Number of people in your househol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≤6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0 (58.8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80 (56.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90 (57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01092A" w:rsidRPr="002F3CAB" w:rsidTr="002F3CAB">
        <w:trPr>
          <w:trHeight w:val="315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≥7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7 (41.2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61 (43.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68 (43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4698" w:type="dxa"/>
            <w:gridSpan w:val="2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veryone in my house participated in TM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 (23.5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81 (57.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85 (53.8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</w:tr>
      <w:tr w:rsidR="0001092A" w:rsidRPr="002F3CAB" w:rsidTr="002F3CAB">
        <w:trPr>
          <w:trHeight w:val="315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3 (76.5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60 (42.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73 (46.2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4698" w:type="dxa"/>
            <w:gridSpan w:val="2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 had complaints after taking medicin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 (33.3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7 (19.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0 (20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01092A" w:rsidRPr="002F3CAB" w:rsidTr="002F3CAB">
        <w:trPr>
          <w:trHeight w:val="315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6 (66.7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14 (80.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20 (80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4698" w:type="dxa"/>
            <w:gridSpan w:val="2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f Yes,</w:t>
            </w: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complaints started afte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Round 1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4 (88.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5 (83.3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41</w:t>
            </w:r>
          </w:p>
        </w:tc>
      </w:tr>
      <w:tr w:rsidR="0001092A" w:rsidRPr="002F3CAB" w:rsidTr="002F3CAB">
        <w:trPr>
          <w:trHeight w:val="315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Round 2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 (7.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 (10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Round 3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3.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 (6.7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7938" w:type="dxa"/>
            <w:gridSpan w:val="4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ousehold members had complaints after taking medicine (n=153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 (23.1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6 (25.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9 (25.5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12</w:t>
            </w:r>
          </w:p>
        </w:tc>
      </w:tr>
      <w:tr w:rsidR="0001092A" w:rsidRPr="002F3CAB" w:rsidTr="002F3CAB">
        <w:trPr>
          <w:trHeight w:val="315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9 (69.2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03 (73.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12 (73.2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No one took the medicine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7.7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290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Don't know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:rsidR="0001092A" w:rsidRPr="002F3CAB" w:rsidRDefault="0001092A" w:rsidP="002F3CAB"/>
    <w:p w:rsidR="0001092A" w:rsidRPr="002F3CAB" w:rsidRDefault="0001092A" w:rsidP="002F3CAB"/>
    <w:tbl>
      <w:tblPr>
        <w:tblW w:w="95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438"/>
        <w:gridCol w:w="1890"/>
        <w:gridCol w:w="1710"/>
        <w:gridCol w:w="1350"/>
        <w:gridCol w:w="1124"/>
      </w:tblGrid>
      <w:tr w:rsidR="0001092A" w:rsidRPr="002F3CAB" w:rsidTr="002F3CAB">
        <w:trPr>
          <w:trHeight w:val="315"/>
        </w:trPr>
        <w:tc>
          <w:tcPr>
            <w:tcW w:w="9512" w:type="dxa"/>
            <w:gridSpan w:val="5"/>
            <w:shd w:val="clear" w:color="auto" w:fill="auto"/>
            <w:noWrap/>
            <w:vAlign w:val="bottom"/>
            <w:hideMark/>
          </w:tcPr>
          <w:p w:rsidR="0001092A" w:rsidRPr="002F3CAB" w:rsidRDefault="0001092A" w:rsidP="007A0E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proofErr w:type="spellStart"/>
            <w:r w:rsidR="007A0E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  <w:proofErr w:type="spellEnd"/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: Perceptions on TME of the respondents in relation to participation (n=158)</w:t>
            </w: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ticipatio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tial/none (n=17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plete (n=14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 (n=158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(%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(%)</w:t>
            </w:r>
          </w:p>
        </w:tc>
        <w:tc>
          <w:tcPr>
            <w:tcW w:w="2474" w:type="dxa"/>
            <w:gridSpan w:val="2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(%)</w:t>
            </w:r>
          </w:p>
        </w:tc>
      </w:tr>
      <w:tr w:rsidR="0001092A" w:rsidRPr="002F3CAB" w:rsidTr="002F3CAB">
        <w:trPr>
          <w:trHeight w:val="315"/>
        </w:trPr>
        <w:tc>
          <w:tcPr>
            <w:tcW w:w="7038" w:type="dxa"/>
            <w:gridSpan w:val="3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ceived enough information about the TM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9 (52.9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37 (97.2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46 (92.4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Don't know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8 (47.1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 (2.8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2 (7.6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7038" w:type="dxa"/>
            <w:gridSpan w:val="3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urpose of the medicine given to villagers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To kill malaria parasite in our body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8 (47.1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32 (93.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40 (88.6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To protect from malari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0 (58.8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11 (78.7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21 (76.6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Gives me strength/energy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5 (29.4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6 (3.8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Don't know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 (17.6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 (2.8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7 (4.4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28</w:t>
            </w:r>
          </w:p>
        </w:tc>
      </w:tr>
      <w:tr w:rsidR="0001092A" w:rsidRPr="002F3CAB" w:rsidTr="002F3CAB">
        <w:trPr>
          <w:trHeight w:val="315"/>
        </w:trPr>
        <w:tc>
          <w:tcPr>
            <w:tcW w:w="7038" w:type="dxa"/>
            <w:gridSpan w:val="3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DA medicine caused many illness in your villag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 (2.8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 (2.5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13</w:t>
            </w: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9 (52.9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13 (80.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22 (77.2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Don't know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8 (47.1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4 (17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2 (20.3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7038" w:type="dxa"/>
            <w:gridSpan w:val="3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ther villagers thought that medicine caused illnes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 (2.8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 (2.5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9 (52.9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05 (74.5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14 (72.2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Don't know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8 (47.1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2 (22.7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0 (25.3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5328" w:type="dxa"/>
            <w:gridSpan w:val="2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urpose of the blood test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To test for malaria parasit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7 (41.2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21 (85.8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28 (81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To test for all the disease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5 (3.5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5 (3.2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To check if we were healthy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0.6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Don't know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0 (58.8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9 (13.5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9 (18.4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01092A" w:rsidRPr="002F3CAB" w:rsidTr="002F3CAB">
        <w:trPr>
          <w:trHeight w:val="315"/>
        </w:trPr>
        <w:tc>
          <w:tcPr>
            <w:tcW w:w="7038" w:type="dxa"/>
            <w:gridSpan w:val="3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urpose of the blood test thought by villagers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To test for malaria parasit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 (23.5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81 (57.4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85 (53.8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To check all the disease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 (2.8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 (2.5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To check if we were healthy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 (2.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 (1.9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To sell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7 (100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40 (99.3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0.6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To clean our blood from disease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5.9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0.6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Don't know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2 (70.6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54 (38.3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66 (41.8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11</w:t>
            </w:r>
          </w:p>
        </w:tc>
      </w:tr>
      <w:tr w:rsidR="0001092A" w:rsidRPr="002F3CAB" w:rsidTr="002F3CAB">
        <w:trPr>
          <w:trHeight w:val="315"/>
        </w:trPr>
        <w:tc>
          <w:tcPr>
            <w:tcW w:w="7038" w:type="dxa"/>
            <w:gridSpan w:val="3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people with malaria will decrease this yea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7 (41.2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90 (63.8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97 (61.4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 (1.4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 (1.3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Mayb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 (2.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 (1.9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0 (58.8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6 (32.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56 (35.4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f yes,</w:t>
            </w: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reason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Because we took medicin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6 (85.7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82 (91.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88 (90.7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We tested blood and took medicin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5 (5.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5 (5.2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14.3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 (3.3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 (4.1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8388" w:type="dxa"/>
            <w:gridSpan w:val="4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f only a group of people take medicine, consequences are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Medicated group will have less malari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5 (29.4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86 (6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91 (57.6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Both groups will have less malari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0.6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Don't know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2 (70.6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53 (37.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65 (41.1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No Respons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0.6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sliked about TM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Blood test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 (11.8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 (2.8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6 (3.8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Unable to go to wor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0.6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Inadequate incentiv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0.6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5 (88.2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35 (95.7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50 (94.9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f other, specify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I like all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8 (53.3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34 (99.3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42 (94.7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I did not participat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7 (46.7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7 (4.7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 did not like any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(0.7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 think TME is important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8 (47.1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35 (95.7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43 (90.5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Don't know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9 (52.9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6 (4.3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5 (9.5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Yes, </w:t>
            </w: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ecause (n=143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It will make me/us healthy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 (50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81 (6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85 (59.4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They are here to treat u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12.5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2 (8.9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3 (9.1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We can eliminate malari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12.5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2 (8.9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3 (9.1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To treat/prevent malari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7 (12.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7 (11.9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 (25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3 (9.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5 (10.5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5328" w:type="dxa"/>
            <w:gridSpan w:val="2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 would participate in future TM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8 (47.1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30 (92.2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38 (87.3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 (23.5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 (2.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7 (4.4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Yes, only if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5 (3.5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5 (3.2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5 (29.4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 (2.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8 (5.1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7038" w:type="dxa"/>
            <w:gridSpan w:val="3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ason for current participation in TME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Because I wanted to get rid of malari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8 (80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09 (77.3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17 (77.5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Because I wanted to be healthy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5 (50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83 (58.9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88 (58.3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 (1.4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 (1.3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01092A" w:rsidRPr="002F3CAB" w:rsidTr="002F3CAB">
        <w:trPr>
          <w:trHeight w:val="315"/>
        </w:trPr>
        <w:tc>
          <w:tcPr>
            <w:tcW w:w="7038" w:type="dxa"/>
            <w:gridSpan w:val="3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 would not participate if not provided following item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Free health car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 (30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65 (46.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68 (45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T shirt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 (1.4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 (1.3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All of the abov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 (20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4 (24.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6 (23.8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Even if nothing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5 (50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8 (27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3 (28.5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 (1.4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 (1.3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5328" w:type="dxa"/>
            <w:gridSpan w:val="2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 would recommend TME to other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5 (41.7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8 (27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3 (28.1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 (33.3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63 (44.7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67 (43.8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 (16.7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0 (28.4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2 (27.5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No respons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8.3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f Yes,</w:t>
            </w: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reason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Because it will keep us healthy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 (60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0 (52.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3 (53.5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I want to eliminate malari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20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2 (31.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3 (30.2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I want to help them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 (7.9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 (7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I am scared that they can transmit m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20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2.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 (4.7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Some people do not understand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 (5.3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 (4.7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f No,</w:t>
            </w: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reason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I don’t know how to say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 (75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0 (47.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3 (49.3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hy don't listen to m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4 (22.2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4 (20.9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I don’t want to tal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25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8 (12.7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9 (13.4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1 (17.5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1 (100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7038" w:type="dxa"/>
            <w:gridSpan w:val="3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ays a village can help in the TME program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I don’t know how to hel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5 (41.7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9 (20.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4 (22.2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I will help by participating in the project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 (16.7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5 (31.9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7 (30.7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We all have to participat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 (33.3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58 (41.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62 (40.5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5"/>
        </w:trPr>
        <w:tc>
          <w:tcPr>
            <w:tcW w:w="343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8.3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9 (9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0 (6.5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1092A" w:rsidRPr="002F3CAB" w:rsidTr="002F3CAB">
        <w:trPr>
          <w:trHeight w:val="315"/>
        </w:trPr>
        <w:tc>
          <w:tcPr>
            <w:tcW w:w="9512" w:type="dxa"/>
            <w:gridSpan w:val="5"/>
            <w:shd w:val="clear" w:color="auto" w:fill="auto"/>
            <w:noWrap/>
            <w:vAlign w:val="bottom"/>
            <w:hideMark/>
          </w:tcPr>
          <w:p w:rsidR="0001092A" w:rsidRPr="002F3CAB" w:rsidRDefault="0001092A" w:rsidP="009E1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Multiple answers were possible, percentage exceeds 100; analysi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 based on a binary response</w:t>
            </w: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"Yes"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"No"</w:t>
            </w:r>
          </w:p>
        </w:tc>
      </w:tr>
    </w:tbl>
    <w:p w:rsidR="0001092A" w:rsidRPr="002F3CAB" w:rsidRDefault="0001092A" w:rsidP="002F3CAB"/>
    <w:p w:rsidR="0001092A" w:rsidRPr="002F3CAB" w:rsidRDefault="0001092A" w:rsidP="002F3CAB"/>
    <w:p w:rsidR="0001092A" w:rsidRDefault="0001092A" w:rsidP="002F3CAB"/>
    <w:p w:rsidR="0001092A" w:rsidRDefault="0001092A" w:rsidP="002F3CAB"/>
    <w:p w:rsidR="0001092A" w:rsidRDefault="0001092A" w:rsidP="002F3CAB"/>
    <w:p w:rsidR="0001092A" w:rsidRDefault="0001092A" w:rsidP="002F3CAB"/>
    <w:p w:rsidR="0001092A" w:rsidRDefault="0001092A" w:rsidP="002F3CAB"/>
    <w:p w:rsidR="0001092A" w:rsidRDefault="0001092A" w:rsidP="002F3CAB"/>
    <w:p w:rsidR="0001092A" w:rsidRDefault="0001092A" w:rsidP="002F3CAB"/>
    <w:p w:rsidR="0001092A" w:rsidRPr="002F3CAB" w:rsidRDefault="0001092A" w:rsidP="002F3CAB">
      <w:pPr>
        <w:sectPr w:rsidR="0001092A" w:rsidRPr="002F3CAB" w:rsidSect="002F3CAB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:rsidR="0001092A" w:rsidRPr="002F3CAB" w:rsidRDefault="0001092A" w:rsidP="002F3CAB"/>
    <w:tbl>
      <w:tblPr>
        <w:tblW w:w="134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708"/>
        <w:gridCol w:w="1620"/>
        <w:gridCol w:w="1530"/>
        <w:gridCol w:w="2160"/>
        <w:gridCol w:w="990"/>
        <w:gridCol w:w="2160"/>
        <w:gridCol w:w="1270"/>
      </w:tblGrid>
      <w:tr w:rsidR="0001092A" w:rsidRPr="002F3CAB" w:rsidTr="002F3CAB">
        <w:trPr>
          <w:trHeight w:val="318"/>
        </w:trPr>
        <w:tc>
          <w:tcPr>
            <w:tcW w:w="9018" w:type="dxa"/>
            <w:gridSpan w:val="4"/>
            <w:shd w:val="clear" w:color="auto" w:fill="auto"/>
            <w:noWrap/>
            <w:vAlign w:val="bottom"/>
            <w:hideMark/>
          </w:tcPr>
          <w:p w:rsidR="0001092A" w:rsidRPr="002F3CAB" w:rsidRDefault="0001092A" w:rsidP="007A0E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bookmarkStart w:id="0" w:name="_GoBack"/>
            <w:bookmarkEnd w:id="0"/>
            <w:r w:rsidR="007A0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3C10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  <w:r w:rsidRPr="002F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 Logistic regression on association between covariates with complete participatio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092A" w:rsidRPr="002F3CAB" w:rsidTr="002F3CAB">
        <w:trPr>
          <w:trHeight w:val="318"/>
        </w:trPr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ticipatio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variate Analysi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ltivariate analysis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01092A" w:rsidRPr="002F3CAB" w:rsidTr="002F3CAB">
        <w:trPr>
          <w:trHeight w:val="318"/>
        </w:trPr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tial/none (n=17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plete (n=141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rude OR (95% CI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O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  <w:r w:rsidRPr="002F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01092A" w:rsidRPr="002F3CAB" w:rsidTr="002F3CAB">
        <w:trPr>
          <w:trHeight w:val="318"/>
        </w:trPr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variate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(%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(%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F3CA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F3CA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F3CA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F3CA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1092A" w:rsidRPr="002F3CAB" w:rsidTr="002F3CAB">
        <w:trPr>
          <w:trHeight w:val="318"/>
        </w:trPr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Sensitization by District health team/village health workers/study staff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3 (8.7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37 (91.3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3 (2.35 to 47.14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 (0.04 to 20.54)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01092A" w:rsidRPr="002F3CAB" w:rsidTr="002F3CAB">
        <w:trPr>
          <w:trHeight w:val="318"/>
        </w:trPr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ttended meetings of TM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1 (7.4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38 (92.6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9 (5.51 to 114.24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1 (1.14 to 125.99)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</w:t>
            </w:r>
          </w:p>
        </w:tc>
      </w:tr>
      <w:tr w:rsidR="0001092A" w:rsidRPr="002F3CAB" w:rsidTr="002F3CAB">
        <w:trPr>
          <w:trHeight w:val="318"/>
        </w:trPr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llage head explained TME to you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0 (7.5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24 (92.5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 (1.71 to 15.19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4 (0.94 to 21.75)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</w:tr>
      <w:tr w:rsidR="0001092A" w:rsidRPr="002F3CAB" w:rsidTr="002F3CAB">
        <w:trPr>
          <w:trHeight w:val="318"/>
        </w:trPr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 staffs explained TME up to 30 time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9 (6.4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32 (93.6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7 (3.65 to 33.6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7 (0.58 to 15.19)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01092A" w:rsidRPr="002F3CAB" w:rsidTr="002F3CAB">
        <w:trPr>
          <w:trHeight w:val="318"/>
        </w:trPr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 get malaria from mosquit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4 (9.2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39 (90.8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6 (1.21 to 70.63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 (0.002 to 7.60)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01092A" w:rsidRPr="002F3CAB" w:rsidTr="002F3CAB">
        <w:trPr>
          <w:trHeight w:val="318"/>
        </w:trPr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ver is the sign and symptoms of malari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8 (6.5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15 (93.5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7 (1.75 to 14.12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 (0.46 to 10.63)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01092A" w:rsidRPr="002F3CAB" w:rsidTr="002F3CAB">
        <w:trPr>
          <w:trHeight w:val="318"/>
        </w:trPr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alaria can be diagnosed through blood test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0 (7.2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28 (92.8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9 (2.24 to 21.16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8 (1.00 to 32.30)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5</w:t>
            </w:r>
          </w:p>
        </w:tc>
      </w:tr>
      <w:tr w:rsidR="0001092A" w:rsidRPr="002F3CAB" w:rsidTr="002F3CAB">
        <w:trPr>
          <w:trHeight w:val="318"/>
        </w:trPr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healthy looking person can have malari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 (4.8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60 (95.2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5 (0.95 to 12.56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 (0.18 to 5.15)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01092A" w:rsidRPr="002F3CAB" w:rsidTr="002F3CAB">
        <w:trPr>
          <w:trHeight w:val="318"/>
        </w:trPr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ria can be eliminated by giving medicine to all the villager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6 (4.9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17 (95.1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3 (3.01 to 26.5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 (0.74 to 20.08)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01092A" w:rsidRPr="002F3CAB" w:rsidTr="002F3CAB">
        <w:trPr>
          <w:trHeight w:val="318"/>
        </w:trPr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veryone from my house participated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4 (4.7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81 (95.3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8 (1.36 to 14.12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7 (1.3 to 14.02)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7</w:t>
            </w:r>
          </w:p>
        </w:tc>
      </w:tr>
      <w:tr w:rsidR="0001092A" w:rsidRPr="002F3CAB" w:rsidTr="002F3CAB">
        <w:trPr>
          <w:trHeight w:val="318"/>
        </w:trPr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d complaints after round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 (4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4 (96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 (0.41 to 25.94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1 (0.33 to 26.97)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01092A" w:rsidRPr="002F3CAB" w:rsidTr="002F3CAB">
        <w:trPr>
          <w:trHeight w:val="318"/>
        </w:trPr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d complaints with my HH member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 (7.7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6 (92.3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 (0.43 to 5.88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 (0.21 to 3.73)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01092A" w:rsidRPr="002F3CAB" w:rsidTr="002F3CAB">
        <w:trPr>
          <w:trHeight w:val="318"/>
        </w:trPr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Received enough informatio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9 (6.2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37 (93.8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44 (7.68 to 120.62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 (0.01 to 11.89)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01092A" w:rsidRPr="002F3CAB" w:rsidTr="002F3CAB">
        <w:trPr>
          <w:trHeight w:val="318"/>
        </w:trPr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edicine was given to kill malaria parasite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8 (5.7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32 (94.3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 (5.13 to 53.02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7 (0.89 to 51.5)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01092A" w:rsidRPr="002F3CAB" w:rsidTr="002F3CAB">
        <w:trPr>
          <w:trHeight w:val="318"/>
        </w:trPr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ine did not cause many illnesse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9 (7.4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13 (92.6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 (0.09 to 0.78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 (0.12 to 10.91)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01092A" w:rsidRPr="002F3CAB" w:rsidTr="002F3CAB">
        <w:trPr>
          <w:trHeight w:val="318"/>
        </w:trPr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Blood was taken to test for malaria parasit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7 (5.5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21 (94.5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8.64 (2.94 to 25.33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76 (0.04 to 11.75)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01092A" w:rsidRPr="002F3CAB" w:rsidTr="002F3CAB">
        <w:trPr>
          <w:trHeight w:val="318"/>
        </w:trPr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 liked all about MD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8 (5.6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34 (94.4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1.53 (6.36 to 72.82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7.2 (1.66 to 177.99)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17</w:t>
            </w:r>
          </w:p>
        </w:tc>
      </w:tr>
      <w:tr w:rsidR="0001092A" w:rsidRPr="002F3CAB" w:rsidTr="002F3CAB">
        <w:trPr>
          <w:trHeight w:val="318"/>
        </w:trPr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DA is important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 (5.6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5 (94.4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5.31 (7.21 to 88.8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4.94 (1.3 to 171.27)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</w:tr>
      <w:tr w:rsidR="0001092A" w:rsidRPr="002F3CAB" w:rsidTr="002F3CAB">
        <w:trPr>
          <w:trHeight w:val="318"/>
        </w:trPr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I will participate if MDA happens next yea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8 (5.8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30 (94.2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13.29 (4.27 to 41.32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2.34 (0.27 to 20.05)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01092A" w:rsidRPr="002F3CAB" w:rsidTr="002F3CAB">
        <w:trPr>
          <w:trHeight w:val="318"/>
        </w:trPr>
        <w:tc>
          <w:tcPr>
            <w:tcW w:w="3708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I would recommend MDA to other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5 (11.6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38 (88.4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88 (0.29 to 2.68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18 (0.03 to 1.05)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01092A" w:rsidRPr="002F3CAB" w:rsidRDefault="0001092A" w:rsidP="002F3C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CAB">
              <w:rPr>
                <w:rFonts w:ascii="Times New Roman" w:eastAsia="Times New Roman" w:hAnsi="Times New Roman" w:cs="Times New Roman"/>
                <w:sz w:val="24"/>
                <w:szCs w:val="24"/>
              </w:rPr>
              <w:t>0.057</w:t>
            </w:r>
          </w:p>
        </w:tc>
      </w:tr>
    </w:tbl>
    <w:p w:rsidR="0001092A" w:rsidRPr="002F3CAB" w:rsidRDefault="0001092A" w:rsidP="002F3C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(AOR=Adjusted Odds Ratio</w:t>
      </w:r>
      <w:r w:rsidRPr="009E1EDB">
        <w:rPr>
          <w:rFonts w:ascii="Times New Roman" w:hAnsi="Times New Roman" w:cs="Times New Roman"/>
          <w:sz w:val="24"/>
          <w:szCs w:val="24"/>
        </w:rPr>
        <w:t xml:space="preserve"> for age and sex)</w:t>
      </w:r>
    </w:p>
    <w:p w:rsidR="0001092A" w:rsidRDefault="0001092A" w:rsidP="00B76119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</w:p>
    <w:p w:rsidR="00AB4B06" w:rsidRDefault="00AB4B06"/>
    <w:sectPr w:rsidR="00AB4B06" w:rsidSect="002F3CA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E90929"/>
    <w:multiLevelType w:val="hybridMultilevel"/>
    <w:tmpl w:val="6082CE12"/>
    <w:lvl w:ilvl="0" w:tplc="C1FC7404"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58B859BF"/>
    <w:multiLevelType w:val="hybridMultilevel"/>
    <w:tmpl w:val="87FE9536"/>
    <w:lvl w:ilvl="0" w:tplc="DF8203C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1092A"/>
    <w:rsid w:val="0001092A"/>
    <w:rsid w:val="003C10D2"/>
    <w:rsid w:val="004C7762"/>
    <w:rsid w:val="007A0EF7"/>
    <w:rsid w:val="00A80FEF"/>
    <w:rsid w:val="00AB4B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9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109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09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09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9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92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09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92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1092A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092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01092A"/>
    <w:pPr>
      <w:spacing w:line="36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1092A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01092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109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39"/>
    <w:rsid w:val="000109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ention1">
    <w:name w:val="Mention1"/>
    <w:basedOn w:val="DefaultParagraphFont"/>
    <w:uiPriority w:val="99"/>
    <w:semiHidden/>
    <w:unhideWhenUsed/>
    <w:rsid w:val="0001092A"/>
    <w:rPr>
      <w:color w:val="2B579A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01092A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0109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1">
    <w:name w:val="Table Grid71"/>
    <w:basedOn w:val="TableNormal"/>
    <w:next w:val="TableGrid"/>
    <w:uiPriority w:val="39"/>
    <w:rsid w:val="000109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01092A"/>
  </w:style>
  <w:style w:type="table" w:customStyle="1" w:styleId="TableGrid2">
    <w:name w:val="Table Grid2"/>
    <w:basedOn w:val="TableNormal"/>
    <w:next w:val="TableGrid"/>
    <w:uiPriority w:val="39"/>
    <w:rsid w:val="000109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2">
    <w:name w:val="Table Grid72"/>
    <w:basedOn w:val="TableNormal"/>
    <w:next w:val="TableGrid"/>
    <w:uiPriority w:val="39"/>
    <w:rsid w:val="000109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092A"/>
    <w:rPr>
      <w:color w:val="808080"/>
      <w:shd w:val="clear" w:color="auto" w:fill="E6E6E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2328</Words>
  <Characters>13276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pin Adhikari</dc:creator>
  <cp:keywords/>
  <dc:description/>
  <cp:lastModifiedBy>0014368</cp:lastModifiedBy>
  <cp:revision>4</cp:revision>
  <dcterms:created xsi:type="dcterms:W3CDTF">2017-09-03T08:18:00Z</dcterms:created>
  <dcterms:modified xsi:type="dcterms:W3CDTF">2017-10-19T07:32:00Z</dcterms:modified>
</cp:coreProperties>
</file>